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034774" w14:textId="75FF681C" w:rsidR="00F11EF0" w:rsidRPr="00204B5A" w:rsidRDefault="00855C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249E52B" wp14:editId="4AA841A6">
            <wp:extent cx="5039868" cy="2144268"/>
            <wp:effectExtent l="0" t="0" r="0" b="8890"/>
            <wp:docPr id="10106620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0662086" name="图片 101066208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868" cy="2144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3C403" w14:textId="33C920B7" w:rsidR="00204B5A" w:rsidRPr="00204B5A" w:rsidRDefault="00204B5A">
      <w:pPr>
        <w:rPr>
          <w:rFonts w:ascii="Times New Roman" w:hAnsi="Times New Roman" w:cs="Times New Roman" w:hint="eastAsia"/>
        </w:rPr>
      </w:pPr>
      <w:r w:rsidRPr="00204B5A">
        <w:rPr>
          <w:rFonts w:ascii="Times New Roman" w:hAnsi="Times New Roman" w:cs="Times New Roman"/>
          <w:b/>
          <w:bCs/>
        </w:rPr>
        <w:t xml:space="preserve">Figure S1. </w:t>
      </w:r>
      <w:r w:rsidRPr="00204B5A">
        <w:rPr>
          <w:rFonts w:ascii="Times New Roman" w:hAnsi="Times New Roman" w:cs="Times New Roman"/>
        </w:rPr>
        <w:t>Correlation heatmap for association between clinical variables and functional connectivity changes in irritable bowel syndrome patients.</w:t>
      </w:r>
      <w:r w:rsidR="00855CCE">
        <w:rPr>
          <w:rFonts w:ascii="Times New Roman" w:hAnsi="Times New Roman" w:cs="Times New Roman" w:hint="eastAsia"/>
        </w:rPr>
        <w:t xml:space="preserve"> </w:t>
      </w:r>
      <w:r w:rsidR="00855CCE" w:rsidRPr="00855CCE">
        <w:rPr>
          <w:rFonts w:ascii="Times New Roman" w:hAnsi="Times New Roman" w:cs="Times New Roman" w:hint="eastAsia"/>
        </w:rPr>
        <w:t>*q&lt;0.05, FDR-corrected</w:t>
      </w:r>
    </w:p>
    <w:sectPr w:rsidR="00204B5A" w:rsidRPr="00204B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97F1ED" w14:textId="77777777" w:rsidR="00EA485D" w:rsidRDefault="00EA485D" w:rsidP="001933EE">
      <w:pPr>
        <w:rPr>
          <w:rFonts w:hint="eastAsia"/>
        </w:rPr>
      </w:pPr>
      <w:r>
        <w:separator/>
      </w:r>
    </w:p>
  </w:endnote>
  <w:endnote w:type="continuationSeparator" w:id="0">
    <w:p w14:paraId="034C2A1B" w14:textId="77777777" w:rsidR="00EA485D" w:rsidRDefault="00EA485D" w:rsidP="001933E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AB9FE4" w14:textId="77777777" w:rsidR="00EA485D" w:rsidRDefault="00EA485D" w:rsidP="001933EE">
      <w:pPr>
        <w:rPr>
          <w:rFonts w:hint="eastAsia"/>
        </w:rPr>
      </w:pPr>
      <w:r>
        <w:separator/>
      </w:r>
    </w:p>
  </w:footnote>
  <w:footnote w:type="continuationSeparator" w:id="0">
    <w:p w14:paraId="0FF22EE3" w14:textId="77777777" w:rsidR="00EA485D" w:rsidRDefault="00EA485D" w:rsidP="001933E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679"/>
    <w:rsid w:val="001933EE"/>
    <w:rsid w:val="00204B5A"/>
    <w:rsid w:val="00432509"/>
    <w:rsid w:val="006C7558"/>
    <w:rsid w:val="00782AED"/>
    <w:rsid w:val="00855CCE"/>
    <w:rsid w:val="00B5591C"/>
    <w:rsid w:val="00CD6DE4"/>
    <w:rsid w:val="00D87679"/>
    <w:rsid w:val="00EA485D"/>
    <w:rsid w:val="00F11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59A858"/>
  <w15:chartTrackingRefBased/>
  <w15:docId w15:val="{91BD0D66-129B-4490-B7DF-82C137127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8767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76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76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767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767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767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767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767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767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8767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876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876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8767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8767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8767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8767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8767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8767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876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876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767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876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76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876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767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8767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76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8767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8767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933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933E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933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933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</Words>
  <Characters>152</Characters>
  <Application>Microsoft Office Word</Application>
  <DocSecurity>0</DocSecurity>
  <Lines>3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hao</dc:creator>
  <cp:keywords/>
  <dc:description/>
  <cp:lastModifiedBy>Haoxiang</cp:lastModifiedBy>
  <cp:revision>4</cp:revision>
  <dcterms:created xsi:type="dcterms:W3CDTF">2025-09-17T10:21:00Z</dcterms:created>
  <dcterms:modified xsi:type="dcterms:W3CDTF">2026-01-14T08:30:00Z</dcterms:modified>
</cp:coreProperties>
</file>